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0B802" w14:textId="220DB320" w:rsidR="00FE622C" w:rsidRPr="00EF6B4C" w:rsidRDefault="00FE622C" w:rsidP="00FE622C">
      <w:pPr>
        <w:pStyle w:val="Caption"/>
      </w:pPr>
      <w:bookmarkStart w:id="0" w:name="_Toc176095385"/>
      <w:r>
        <w:t xml:space="preserve">Supplements </w:t>
      </w:r>
      <w:r>
        <w:t xml:space="preserve">Table </w:t>
      </w:r>
      <w:r>
        <w:fldChar w:fldCharType="begin"/>
      </w:r>
      <w:r>
        <w:instrText xml:space="preserve"> SEQ Table_6.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noProof/>
        </w:rPr>
        <w:t>.</w:t>
      </w:r>
      <w:r w:rsidRPr="00EF6B4C">
        <w:t xml:space="preserve"> The </w:t>
      </w:r>
      <w:r w:rsidRPr="0007452E">
        <w:t>Tournament</w:t>
      </w:r>
      <w:r>
        <w:t>: Univariate Regression Result</w:t>
      </w:r>
      <w:r w:rsidRPr="00EF6B4C">
        <w:t xml:space="preserve"> (Mean &gt;, Mean % </w:t>
      </w:r>
      <w:proofErr w:type="spellStart"/>
      <w:r w:rsidRPr="00EF6B4C">
        <w:t>Dif</w:t>
      </w:r>
      <w:proofErr w:type="spellEnd"/>
      <w:r w:rsidRPr="00EF6B4C">
        <w:t>, Standard Deviation, 95% Upper Lower CI, P-Value)</w:t>
      </w:r>
      <w:r>
        <w:t>.</w:t>
      </w:r>
      <w:bookmarkEnd w:id="0"/>
    </w:p>
    <w:p w14:paraId="7D622D1F" w14:textId="77777777" w:rsidR="00E635EB" w:rsidRDefault="00E635EB"/>
    <w:tbl>
      <w:tblPr>
        <w:tblStyle w:val="TableGrid"/>
        <w:tblpPr w:leftFromText="180" w:rightFromText="180" w:vertAnchor="text" w:horzAnchor="margin" w:tblpY="57"/>
        <w:tblW w:w="5000" w:type="pct"/>
        <w:tblLook w:val="04A0" w:firstRow="1" w:lastRow="0" w:firstColumn="1" w:lastColumn="0" w:noHBand="0" w:noVBand="1"/>
      </w:tblPr>
      <w:tblGrid>
        <w:gridCol w:w="1184"/>
        <w:gridCol w:w="1217"/>
        <w:gridCol w:w="1904"/>
        <w:gridCol w:w="1200"/>
        <w:gridCol w:w="1192"/>
        <w:gridCol w:w="1192"/>
        <w:gridCol w:w="1220"/>
        <w:gridCol w:w="1217"/>
        <w:gridCol w:w="1214"/>
        <w:gridCol w:w="1226"/>
        <w:gridCol w:w="1192"/>
      </w:tblGrid>
      <w:tr w:rsidR="00FE622C" w:rsidRPr="00EF6B4C" w14:paraId="6A7CB4AE" w14:textId="77777777" w:rsidTr="00ED644A">
        <w:trPr>
          <w:trHeight w:val="386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0508BB7" w14:textId="77777777" w:rsidR="00FE622C" w:rsidRPr="00EF6B4C" w:rsidRDefault="00FE622C" w:rsidP="00ED6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CAE03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e Tournament: Univariate Analysis</w:t>
            </w:r>
          </w:p>
        </w:tc>
      </w:tr>
      <w:tr w:rsidR="00FE622C" w:rsidRPr="00EF6B4C" w14:paraId="703BDAF4" w14:textId="77777777" w:rsidTr="00ED644A">
        <w:trPr>
          <w:trHeight w:val="157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2C6056" w14:textId="77777777" w:rsidR="00FE622C" w:rsidRPr="00EF6B4C" w:rsidRDefault="00FE622C" w:rsidP="00ED6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2" w:type="pct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A789703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nce</w:t>
            </w:r>
          </w:p>
          <w:p w14:paraId="3F462AC7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47" w:type="pct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01E3E239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leration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E6A5497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ed</w:t>
            </w:r>
          </w:p>
        </w:tc>
      </w:tr>
      <w:tr w:rsidR="00FE622C" w:rsidRPr="00EF6B4C" w14:paraId="0AD88E3A" w14:textId="77777777" w:rsidTr="00ED644A">
        <w:trPr>
          <w:trHeight w:val="512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BB907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4B061B15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%MD, (SE), [95% CI L, U], P</w:t>
            </w:r>
          </w:p>
          <w:p w14:paraId="4449D0CA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DBBF41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2F4513B4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Total Distance</w:t>
            </w:r>
          </w:p>
          <w:p w14:paraId="0811BA3C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23B1B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5B425432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Low Speed Distance</w:t>
            </w:r>
          </w:p>
          <w:p w14:paraId="1AA4F6C1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B15DE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9A2B1A0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Speed Distance</w:t>
            </w:r>
          </w:p>
          <w:p w14:paraId="21852802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CA940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59D5AB87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Speed Distance</w:t>
            </w:r>
          </w:p>
          <w:p w14:paraId="75224B7B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6AE09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5E3F6EF4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Very High-Speed Distance</w:t>
            </w:r>
          </w:p>
          <w:p w14:paraId="42905EC2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900355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2ADC98F7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Acceleration Efforts</w:t>
            </w:r>
          </w:p>
          <w:p w14:paraId="6BE50156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(#)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136A1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51499807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Acceleration Efforts</w:t>
            </w:r>
          </w:p>
          <w:p w14:paraId="0F5A20B5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58344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5BA9946E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Deceleration Efforts</w:t>
            </w:r>
          </w:p>
          <w:p w14:paraId="13B019CE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A9F24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F1827D6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Deceleration Efforts</w:t>
            </w:r>
          </w:p>
          <w:p w14:paraId="2CBCE49B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9ADA0F" w14:textId="77777777" w:rsidR="00FE622C" w:rsidRPr="00372E2D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0AC63CB" w14:textId="77777777" w:rsidR="00FE622C" w:rsidRDefault="00FE622C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aximal Velocity</w:t>
            </w:r>
          </w:p>
          <w:p w14:paraId="707D1D43" w14:textId="77777777" w:rsidR="00FE622C" w:rsidRPr="00EF6B4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ajorBidi"/>
                <w:sz w:val="14"/>
                <w:szCs w:val="14"/>
              </w:rPr>
              <w:t>(</w:t>
            </w:r>
            <w:proofErr w:type="spellStart"/>
            <w:r w:rsidRPr="007949E2">
              <w:rPr>
                <w:rFonts w:ascii="Times New Roman" w:hAnsi="Times New Roman" w:cstheme="majorBidi"/>
                <w:sz w:val="14"/>
                <w:szCs w:val="14"/>
              </w:rPr>
              <w:t>m·s</w:t>
            </w:r>
            <w:proofErr w:type="spellEnd"/>
            <w:r>
              <w:rPr>
                <w:rFonts w:ascii="Times New Roman" w:hAnsi="Times New Roman" w:cstheme="majorBidi"/>
                <w:sz w:val="14"/>
                <w:szCs w:val="14"/>
              </w:rPr>
              <w:t>)</w:t>
            </w:r>
          </w:p>
        </w:tc>
      </w:tr>
      <w:tr w:rsidR="00FE622C" w:rsidRPr="00EF6B4C" w14:paraId="6BE7A080" w14:textId="77777777" w:rsidTr="00ED644A">
        <w:trPr>
          <w:trHeight w:val="682"/>
        </w:trPr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D501E4" w14:textId="77777777" w:rsidR="00FE622C" w:rsidRPr="004F73B0" w:rsidRDefault="00FE622C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y Number</w:t>
            </w:r>
          </w:p>
          <w:p w14:paraId="76B651DB" w14:textId="77777777" w:rsidR="00FE622C" w:rsidRPr="004F73B0" w:rsidRDefault="00FE622C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B6F2A15" w14:textId="77777777" w:rsidR="00FE622C" w:rsidRPr="004F73B0" w:rsidRDefault="00FE622C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ay 1 </w:t>
            </w:r>
            <w:r w:rsidRPr="004F73B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D1)</w:t>
            </w:r>
          </w:p>
          <w:p w14:paraId="02AE3449" w14:textId="77777777" w:rsidR="00FE622C" w:rsidRPr="004F73B0" w:rsidRDefault="00FE622C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ay 2 </w:t>
            </w:r>
            <w:r w:rsidRPr="004F73B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D2)</w:t>
            </w:r>
            <w:r w:rsidRPr="004F73B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4F73B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Ref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0188106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71ABF56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1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 &gt; D2, </w:t>
            </w:r>
          </w:p>
          <w:p w14:paraId="582B3642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3.03 (2.02), </w:t>
            </w:r>
          </w:p>
          <w:p w14:paraId="0CCD7119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1.49, 4.21], </w:t>
            </w:r>
          </w:p>
          <w:p w14:paraId="40788DDF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&lt; 0.001</w:t>
            </w:r>
          </w:p>
          <w:p w14:paraId="6BE769EB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74845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D1, </w:t>
            </w: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2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08FC4820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0.01 (0.01), </w:t>
            </w:r>
          </w:p>
          <w:p w14:paraId="5167AAEC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-0.84, 0.82], </w:t>
            </w:r>
          </w:p>
          <w:p w14:paraId="1114FB86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= 0.98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6D020AB6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1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 &gt;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D2, </w:t>
            </w:r>
          </w:p>
          <w:p w14:paraId="0261C974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7.66 (1.61), </w:t>
            </w:r>
          </w:p>
          <w:p w14:paraId="7C7A18D1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1.12, 3.44], </w:t>
            </w:r>
          </w:p>
          <w:p w14:paraId="7316F42C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&gt; 0.00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52A242A1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1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 &gt; D2, </w:t>
            </w:r>
          </w:p>
          <w:p w14:paraId="35E30410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12.11 (0.38), </w:t>
            </w:r>
          </w:p>
          <w:p w14:paraId="611FB107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0.02, 1.05], </w:t>
            </w:r>
          </w:p>
          <w:p w14:paraId="17D743DE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= 0.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36BD3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1, 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D2, </w:t>
            </w:r>
          </w:p>
          <w:p w14:paraId="735C3EC3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1.11 (0.01), </w:t>
            </w:r>
          </w:p>
          <w:p w14:paraId="34E0B920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-0.21, 0.23], </w:t>
            </w:r>
          </w:p>
          <w:p w14:paraId="2C2AC4E3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=0.932</w:t>
            </w:r>
          </w:p>
        </w:tc>
        <w:tc>
          <w:tcPr>
            <w:tcW w:w="4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FFE25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D1, </w:t>
            </w: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2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6955CECB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2.07 (0.01), </w:t>
            </w:r>
          </w:p>
          <w:p w14:paraId="1BEB3D9B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-0.04, 0.02], </w:t>
            </w:r>
          </w:p>
          <w:p w14:paraId="2AA72074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= 0.50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4BE02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1, 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D2, </w:t>
            </w:r>
          </w:p>
          <w:p w14:paraId="2D4A3196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9.05 (0.02),</w:t>
            </w:r>
          </w:p>
          <w:p w14:paraId="125D1FB0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-0.01, 0.05], </w:t>
            </w:r>
          </w:p>
          <w:p w14:paraId="19954E66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= 0.1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D6005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D1, </w:t>
            </w: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2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208965CD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1.87 (0.00), </w:t>
            </w:r>
          </w:p>
          <w:p w14:paraId="521335F9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-0.03, 0.02], </w:t>
            </w:r>
          </w:p>
          <w:p w14:paraId="460A7CC1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= 0.649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0D627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1, 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D2, </w:t>
            </w:r>
          </w:p>
          <w:p w14:paraId="6D044811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2.59 (0.01), </w:t>
            </w:r>
          </w:p>
          <w:p w14:paraId="584DB354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-0.02, 0.05], </w:t>
            </w:r>
          </w:p>
          <w:p w14:paraId="37E580CC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= 0.396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ADF6F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1, </w:t>
            </w: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D2, </w:t>
            </w:r>
          </w:p>
          <w:p w14:paraId="3CAA908C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1.06 (0.05), </w:t>
            </w:r>
          </w:p>
          <w:p w14:paraId="767821FF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 xml:space="preserve">[-0.04, 0.18], </w:t>
            </w:r>
          </w:p>
          <w:p w14:paraId="79BD3D5A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sz w:val="14"/>
                <w:szCs w:val="14"/>
              </w:rPr>
              <w:t>P =0.186</w:t>
            </w:r>
          </w:p>
        </w:tc>
      </w:tr>
      <w:tr w:rsidR="00FE622C" w:rsidRPr="00EF6B4C" w14:paraId="46016358" w14:textId="77777777" w:rsidTr="00ED644A">
        <w:trPr>
          <w:trHeight w:val="692"/>
        </w:trPr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05439D" w14:textId="77777777" w:rsidR="00FE622C" w:rsidRPr="004F73B0" w:rsidRDefault="00FE622C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alves of Play</w:t>
            </w:r>
          </w:p>
          <w:p w14:paraId="54FFB447" w14:textId="77777777" w:rsidR="00FE622C" w:rsidRPr="004F73B0" w:rsidRDefault="00FE622C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0B3E440" w14:textId="77777777" w:rsidR="00FE622C" w:rsidRPr="004F73B0" w:rsidRDefault="00FE622C" w:rsidP="00ED644A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Half 1 </w:t>
            </w:r>
            <w:r w:rsidRPr="004F73B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H1)</w:t>
            </w:r>
          </w:p>
          <w:p w14:paraId="404870FF" w14:textId="77777777" w:rsidR="00FE622C" w:rsidRPr="004F73B0" w:rsidRDefault="00FE622C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Half 2 </w:t>
            </w:r>
            <w:r w:rsidRPr="004F73B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H2) (Ref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3623C951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15EF0ABC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1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H2,</w:t>
            </w: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0E7B8DC4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 (1.07), </w:t>
            </w:r>
          </w:p>
          <w:p w14:paraId="34FA45E9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24, 2.79], </w:t>
            </w:r>
          </w:p>
          <w:p w14:paraId="0058CDD8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20</w:t>
            </w:r>
          </w:p>
          <w:p w14:paraId="69DD94E8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68662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1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H2, </w:t>
            </w:r>
          </w:p>
          <w:p w14:paraId="337E60BA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 (0.46),</w:t>
            </w:r>
          </w:p>
          <w:p w14:paraId="1251949E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9, 1.39], </w:t>
            </w:r>
          </w:p>
          <w:p w14:paraId="5EBF2B17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8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50C50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H1, 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2, </w:t>
            </w:r>
          </w:p>
          <w:p w14:paraId="7C1635AC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7 (0.37), </w:t>
            </w:r>
          </w:p>
          <w:p w14:paraId="7B15F4CD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46, 1.51], </w:t>
            </w:r>
          </w:p>
          <w:p w14:paraId="145D5D47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.29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0298F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1,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H2, </w:t>
            </w:r>
          </w:p>
          <w:p w14:paraId="38D738B4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.28 (0.17), </w:t>
            </w:r>
          </w:p>
          <w:p w14:paraId="33A71E7E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23, 0.70], </w:t>
            </w:r>
          </w:p>
          <w:p w14:paraId="2D499E18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3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42BBC8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1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H2, </w:t>
            </w:r>
          </w:p>
          <w:p w14:paraId="272AE949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3.58 (0.14), </w:t>
            </w:r>
          </w:p>
          <w:p w14:paraId="3444524A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1, 0.38], </w:t>
            </w:r>
          </w:p>
          <w:p w14:paraId="3C15A046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36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26A88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H1, 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2, </w:t>
            </w:r>
          </w:p>
          <w:p w14:paraId="6BADB9B9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5 (0.01),</w:t>
            </w:r>
          </w:p>
          <w:p w14:paraId="02BAD1A4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1, 0.04], </w:t>
            </w:r>
          </w:p>
          <w:p w14:paraId="5409358D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29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0584C2E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1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H2, </w:t>
            </w:r>
          </w:p>
          <w:p w14:paraId="566F1EAE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.64 (0.03), </w:t>
            </w:r>
          </w:p>
          <w:p w14:paraId="7FF8EC39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2, 0.06], </w:t>
            </w:r>
          </w:p>
          <w:p w14:paraId="0B8B4E55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8BDA9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H1, 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2, </w:t>
            </w:r>
          </w:p>
          <w:p w14:paraId="53A0F1BB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14 (0.01), </w:t>
            </w:r>
          </w:p>
          <w:p w14:paraId="60667E28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2, 0.04], </w:t>
            </w:r>
          </w:p>
          <w:p w14:paraId="57029B99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52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A1818F9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1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H2, </w:t>
            </w:r>
          </w:p>
          <w:p w14:paraId="2982BA83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09, (0.04), </w:t>
            </w:r>
          </w:p>
          <w:p w14:paraId="1739F3F5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02, 0.08], </w:t>
            </w:r>
          </w:p>
          <w:p w14:paraId="2550B29B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0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23E0AB6B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H1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H2, </w:t>
            </w:r>
          </w:p>
          <w:p w14:paraId="7D1CE9CE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04 (0.20), </w:t>
            </w:r>
          </w:p>
          <w:p w14:paraId="59427E0B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20, 0.36], </w:t>
            </w:r>
          </w:p>
          <w:p w14:paraId="66EA4FB9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</w:tc>
      </w:tr>
      <w:tr w:rsidR="00FE622C" w:rsidRPr="00EF6B4C" w14:paraId="1DBEE4FB" w14:textId="77777777" w:rsidTr="00ED644A">
        <w:trPr>
          <w:trHeight w:val="702"/>
        </w:trPr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4CF977" w14:textId="77777777" w:rsidR="00FE622C" w:rsidRPr="004F73B0" w:rsidRDefault="00FE622C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atch Type</w:t>
            </w:r>
          </w:p>
          <w:p w14:paraId="2A0B238C" w14:textId="77777777" w:rsidR="00FE622C" w:rsidRPr="004F73B0" w:rsidRDefault="00FE622C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85F791F" w14:textId="77777777" w:rsidR="00FE622C" w:rsidRPr="004F73B0" w:rsidRDefault="00FE622C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Pool </w:t>
            </w:r>
            <w:r w:rsidRPr="004F73B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P)</w:t>
            </w:r>
          </w:p>
          <w:p w14:paraId="51B643C5" w14:textId="77777777" w:rsidR="00FE622C" w:rsidRPr="004F73B0" w:rsidRDefault="00FE622C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Final </w:t>
            </w:r>
            <w:r w:rsidRPr="004F73B0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F) (Ref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852CE88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7BCA1BCF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F, </w:t>
            </w:r>
          </w:p>
          <w:p w14:paraId="1399BD54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51 (1.67), </w:t>
            </w:r>
          </w:p>
          <w:p w14:paraId="0C00ED00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96, 3.77], </w:t>
            </w:r>
          </w:p>
          <w:p w14:paraId="1A90D64B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&lt; 0.001</w:t>
            </w:r>
          </w:p>
          <w:p w14:paraId="4179C50D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5A56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, 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, </w:t>
            </w:r>
          </w:p>
          <w:p w14:paraId="6B5B948B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6 (0.28), </w:t>
            </w:r>
          </w:p>
          <w:p w14:paraId="335E89B7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46, 1.24], </w:t>
            </w:r>
          </w:p>
          <w:p w14:paraId="4CD5F6A4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368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763BE28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 F, </w:t>
            </w:r>
          </w:p>
          <w:p w14:paraId="5882D06F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9 (1.23),</w:t>
            </w:r>
          </w:p>
          <w:p w14:paraId="2D830C3D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0.55, 2.95], </w:t>
            </w:r>
          </w:p>
          <w:p w14:paraId="177958CE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0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85BE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,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, </w:t>
            </w:r>
          </w:p>
          <w:p w14:paraId="1D2798A0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.78 (0.18), </w:t>
            </w:r>
          </w:p>
          <w:p w14:paraId="1316FA5C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27, 0.78], </w:t>
            </w:r>
          </w:p>
          <w:p w14:paraId="738F52CB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34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681880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, </w:t>
            </w: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2080CFED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16 (0.02), </w:t>
            </w:r>
          </w:p>
          <w:p w14:paraId="08B58062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26, 0.19], </w:t>
            </w:r>
          </w:p>
          <w:p w14:paraId="360AD571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76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AB1F79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, </w:t>
            </w: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F, </w:t>
            </w:r>
          </w:p>
          <w:p w14:paraId="37E3537A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52 (0.01), </w:t>
            </w:r>
          </w:p>
          <w:p w14:paraId="27064617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4, 0.02] </w:t>
            </w:r>
          </w:p>
          <w:p w14:paraId="36BBA0DF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458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4D8C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, </w:t>
            </w: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3406D917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1 (0.00), </w:t>
            </w:r>
          </w:p>
          <w:p w14:paraId="05C30A0C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3, 0.03], </w:t>
            </w:r>
          </w:p>
          <w:p w14:paraId="266514CD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91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B6EC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, 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, </w:t>
            </w:r>
          </w:p>
          <w:p w14:paraId="1E0522ED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7, (0.00), </w:t>
            </w:r>
          </w:p>
          <w:p w14:paraId="46199180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024, 0.03], </w:t>
            </w:r>
          </w:p>
          <w:p w14:paraId="5DEFA634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0.815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7F667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, </w:t>
            </w: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0B449B46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10 (0.01), </w:t>
            </w:r>
          </w:p>
          <w:p w14:paraId="62057557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[-0.045, 0.03], P=0.48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736B31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, </w:t>
            </w:r>
            <w:r w:rsidRPr="004F73B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</w:t>
            </w: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</w:p>
          <w:p w14:paraId="14E3EF73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8 (0.02), </w:t>
            </w:r>
          </w:p>
          <w:p w14:paraId="0765CE8C" w14:textId="77777777" w:rsidR="00FE622C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[-0.14, 0.09], </w:t>
            </w:r>
          </w:p>
          <w:p w14:paraId="67B17413" w14:textId="77777777" w:rsidR="00FE622C" w:rsidRPr="004F73B0" w:rsidRDefault="00FE622C" w:rsidP="00ED644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F73B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 = 0.650</w:t>
            </w:r>
          </w:p>
        </w:tc>
      </w:tr>
      <w:tr w:rsidR="00FE622C" w:rsidRPr="00EF6B4C" w14:paraId="5BE963D6" w14:textId="77777777" w:rsidTr="00ED644A">
        <w:trPr>
          <w:trHeight w:val="702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F633020" w14:textId="77777777" w:rsidR="00FE622C" w:rsidRDefault="00FE622C" w:rsidP="00ED64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B3A0547" w14:textId="77777777" w:rsidR="00FE622C" w:rsidRPr="004F0374" w:rsidRDefault="00FE622C" w:rsidP="00ED64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3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*The bolding is showing the direction of the effect.  &gt; or &lt; sign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green shading </w:t>
            </w:r>
            <w:r w:rsidRPr="004F03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so</w:t>
            </w:r>
            <w:r w:rsidRPr="004F03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sed to show significance.  </w:t>
            </w:r>
          </w:p>
        </w:tc>
      </w:tr>
    </w:tbl>
    <w:p w14:paraId="74A5C7F1" w14:textId="77777777" w:rsidR="00FE622C" w:rsidRDefault="00FE622C"/>
    <w:sectPr w:rsidR="00FE622C" w:rsidSect="00FE62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22C"/>
    <w:rsid w:val="003E705E"/>
    <w:rsid w:val="00560A74"/>
    <w:rsid w:val="00E635EB"/>
    <w:rsid w:val="00FE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A1AF0"/>
  <w15:chartTrackingRefBased/>
  <w15:docId w15:val="{FD45211E-7E28-407F-B841-66677BB9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2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2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2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2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2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2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2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2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2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2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2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2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22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1"/>
    <w:qFormat/>
    <w:rsid w:val="00FE622C"/>
    <w:pPr>
      <w:keepNext/>
      <w:keepLines/>
      <w:tabs>
        <w:tab w:val="num" w:pos="180"/>
      </w:tabs>
      <w:spacing w:after="240" w:line="240" w:lineRule="auto"/>
    </w:pPr>
    <w:rPr>
      <w:rFonts w:asciiTheme="majorBidi" w:eastAsia="Times New Roman" w:hAnsiTheme="majorBidi" w:cs="Times New Roman"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FE622C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rosnan</dc:creator>
  <cp:keywords/>
  <dc:description/>
  <cp:lastModifiedBy>Ross Brosnan</cp:lastModifiedBy>
  <cp:revision>1</cp:revision>
  <dcterms:created xsi:type="dcterms:W3CDTF">2024-09-05T03:11:00Z</dcterms:created>
  <dcterms:modified xsi:type="dcterms:W3CDTF">2024-09-05T03:13:00Z</dcterms:modified>
</cp:coreProperties>
</file>